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59" w:type="dxa"/>
        <w:tblLook w:val="04A0" w:firstRow="1" w:lastRow="0" w:firstColumn="1" w:lastColumn="0" w:noHBand="0" w:noVBand="1"/>
      </w:tblPr>
      <w:tblGrid>
        <w:gridCol w:w="1276"/>
        <w:gridCol w:w="663"/>
        <w:gridCol w:w="1889"/>
        <w:gridCol w:w="1842"/>
        <w:gridCol w:w="1418"/>
        <w:gridCol w:w="1262"/>
        <w:gridCol w:w="1839"/>
        <w:gridCol w:w="1195"/>
        <w:gridCol w:w="1262"/>
        <w:gridCol w:w="2003"/>
      </w:tblGrid>
      <w:tr w:rsidR="0065768D" w:rsidRPr="0065768D" w14:paraId="725D6FD1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A82B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t>parasite lin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5F98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Yea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238A3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Geographic orig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A1A5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Treatment failu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1B54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68D">
              <w:rPr>
                <w:rFonts w:ascii="Arial" w:hAnsi="Arial" w:cs="Arial"/>
                <w:sz w:val="20"/>
                <w:szCs w:val="20"/>
              </w:rPr>
              <w:t>desethyl AQ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442A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68D">
              <w:rPr>
                <w:rFonts w:ascii="Arial" w:hAnsi="Arial" w:cs="Arial"/>
                <w:sz w:val="20"/>
                <w:szCs w:val="20"/>
              </w:rPr>
              <w:t>atovaquone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ED78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68D">
              <w:rPr>
                <w:rFonts w:ascii="Arial" w:hAnsi="Arial" w:cs="Arial"/>
                <w:sz w:val="20"/>
                <w:szCs w:val="20"/>
              </w:rPr>
              <w:t>dihydroartemisini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FAA2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68D">
              <w:rPr>
                <w:rFonts w:ascii="Arial" w:hAnsi="Arial" w:cs="Arial"/>
                <w:sz w:val="20"/>
                <w:szCs w:val="20"/>
              </w:rPr>
              <w:t>mefloquin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EFEFC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68D">
              <w:rPr>
                <w:rFonts w:ascii="Arial" w:hAnsi="Arial" w:cs="Arial"/>
                <w:sz w:val="20"/>
                <w:szCs w:val="20"/>
              </w:rPr>
              <w:t>piperaquin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EECC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68D">
              <w:rPr>
                <w:rFonts w:ascii="Arial" w:hAnsi="Arial" w:cs="Arial"/>
                <w:sz w:val="20"/>
                <w:szCs w:val="20"/>
              </w:rPr>
              <w:t>pyronaridine</w:t>
            </w:r>
          </w:p>
        </w:tc>
      </w:tr>
      <w:tr w:rsidR="0065768D" w:rsidRPr="0065768D" w14:paraId="69B918D6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79E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3D7 (ref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9FE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198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944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8FB9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348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5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53B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AB0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23C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5DC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106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68</w:t>
            </w:r>
          </w:p>
        </w:tc>
      </w:tr>
      <w:tr w:rsidR="0065768D" w:rsidRPr="0065768D" w14:paraId="277D7D18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B18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16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04B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ED8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01B3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48F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6E8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AE8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375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538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3CD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16</w:t>
            </w:r>
          </w:p>
        </w:tc>
      </w:tr>
      <w:tr w:rsidR="0065768D" w:rsidRPr="0065768D" w14:paraId="0EE9C437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CBF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E98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79E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9133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1AB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DFD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891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D12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CB6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4E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61</w:t>
            </w:r>
          </w:p>
        </w:tc>
      </w:tr>
      <w:tr w:rsidR="0065768D" w:rsidRPr="0065768D" w14:paraId="5E35EC33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92A0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234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921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7B4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47B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7F9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8A1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8F5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CCA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CFC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89</w:t>
            </w:r>
          </w:p>
        </w:tc>
      </w:tr>
      <w:tr w:rsidR="0065768D" w:rsidRPr="0065768D" w14:paraId="5DC8267B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3C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35F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2F6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358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048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DD4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7FE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A6B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F07A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723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69</w:t>
            </w:r>
          </w:p>
        </w:tc>
      </w:tr>
      <w:tr w:rsidR="0065768D" w:rsidRPr="0065768D" w14:paraId="2740673B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249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4C0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ED8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425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DC57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597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385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5E0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6.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A08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0776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95</w:t>
            </w:r>
          </w:p>
        </w:tc>
      </w:tr>
      <w:tr w:rsidR="0065768D" w:rsidRPr="0065768D" w14:paraId="5E6549F2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5159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AA69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9DA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A76C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17E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6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975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B4B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3DE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1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789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497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37</w:t>
            </w:r>
          </w:p>
        </w:tc>
      </w:tr>
      <w:tr w:rsidR="0065768D" w:rsidRPr="0065768D" w14:paraId="39523665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C27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A811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CB3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970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1C3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3B4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15C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139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6C7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EEE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65</w:t>
            </w:r>
          </w:p>
        </w:tc>
      </w:tr>
      <w:tr w:rsidR="0065768D" w:rsidRPr="0065768D" w14:paraId="67AE54B7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D860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2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888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F3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A8B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ACA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488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F53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BDA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3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5BF8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9.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6E9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10</w:t>
            </w:r>
          </w:p>
        </w:tc>
      </w:tr>
      <w:tr w:rsidR="0065768D" w:rsidRPr="0065768D" w14:paraId="79AED2A0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D87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C50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1E9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758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7A6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E03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477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BE9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AD9C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C49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98</w:t>
            </w:r>
          </w:p>
        </w:tc>
      </w:tr>
      <w:tr w:rsidR="0065768D" w:rsidRPr="0065768D" w14:paraId="3DAA68D6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3502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47D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716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1B2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E1FD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E93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39A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7E8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9F59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2.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ED9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85</w:t>
            </w:r>
          </w:p>
        </w:tc>
      </w:tr>
      <w:tr w:rsidR="0065768D" w:rsidRPr="0065768D" w14:paraId="5A32CCE0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AF4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542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7FA1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49F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BEA5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D34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514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5F7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70E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2.9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33B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97</w:t>
            </w:r>
          </w:p>
        </w:tc>
      </w:tr>
      <w:tr w:rsidR="0065768D" w:rsidRPr="0065768D" w14:paraId="6863CA09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9B3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2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981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5C2D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7DD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732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4EF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55D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986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9.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E20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.6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457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25</w:t>
            </w:r>
          </w:p>
        </w:tc>
      </w:tr>
      <w:tr w:rsidR="0065768D" w:rsidRPr="0065768D" w14:paraId="0AD1A3EE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9E8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B6A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B47A" w14:textId="6B91B7AF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Côte d'Ivoi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E92A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DAEF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3BC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344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D3C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EA5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CC0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28</w:t>
            </w:r>
          </w:p>
        </w:tc>
      </w:tr>
      <w:tr w:rsidR="0065768D" w:rsidRPr="0065768D" w14:paraId="147AB035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A47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9D9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88D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FC7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4B32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53F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11D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EFD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4242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BD65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73</w:t>
            </w:r>
          </w:p>
        </w:tc>
      </w:tr>
      <w:tr w:rsidR="0065768D" w:rsidRPr="0065768D" w14:paraId="4F049F47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AA9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BF5D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32AC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B68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800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949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65B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7AD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3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4D4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D39F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30</w:t>
            </w:r>
          </w:p>
        </w:tc>
      </w:tr>
      <w:tr w:rsidR="0065768D" w:rsidRPr="0065768D" w14:paraId="63F85EE0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40A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F588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3E63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3CE8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614B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636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A6C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FE8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9A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6D9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68</w:t>
            </w:r>
          </w:p>
        </w:tc>
      </w:tr>
      <w:tr w:rsidR="0065768D" w:rsidRPr="0065768D" w14:paraId="5D5197EC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A9B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B25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26E4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7BF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174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3F5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593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D1A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71C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643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95</w:t>
            </w:r>
          </w:p>
        </w:tc>
      </w:tr>
      <w:tr w:rsidR="0065768D" w:rsidRPr="0065768D" w14:paraId="38105136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16B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7BF6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5694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AB9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E30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7AF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911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373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0D9C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9CBF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83</w:t>
            </w:r>
          </w:p>
        </w:tc>
      </w:tr>
      <w:tr w:rsidR="0065768D" w:rsidRPr="0065768D" w14:paraId="0706CA23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847F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E26FA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A008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7F0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1C8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EB6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235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631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98A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4D2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23</w:t>
            </w:r>
          </w:p>
        </w:tc>
      </w:tr>
      <w:tr w:rsidR="0065768D" w:rsidRPr="0065768D" w14:paraId="73B62597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4DD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65768D">
              <w:rPr>
                <w:rFonts w:ascii="Aptos Narrow" w:hAnsi="Aptos Narrow"/>
                <w:sz w:val="20"/>
                <w:szCs w:val="20"/>
              </w:rPr>
              <w:t>HL230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587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ABA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875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63F5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AB7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03B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7D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CCB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A32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.88</w:t>
            </w:r>
          </w:p>
        </w:tc>
      </w:tr>
      <w:tr w:rsidR="0065768D" w:rsidRPr="0065768D" w14:paraId="2A5B43BF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CD14C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309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A2168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47919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A8FF1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4EAF82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vAlign w:val="center"/>
          </w:tcPr>
          <w:p w14:paraId="27AFD0D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vAlign w:val="center"/>
          </w:tcPr>
          <w:p w14:paraId="1EEB8DF1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center"/>
          </w:tcPr>
          <w:p w14:paraId="4DB1151E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83ED1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2ACF30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3.20</w:t>
            </w:r>
          </w:p>
        </w:tc>
      </w:tr>
      <w:tr w:rsidR="0065768D" w:rsidRPr="0065768D" w14:paraId="463E690D" w14:textId="77777777" w:rsidTr="0065768D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2D207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HL23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00FA3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4C9C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E2199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BD4E8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39874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C819D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55E65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25.7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313EB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0064C" w14:textId="77777777" w:rsidR="0065768D" w:rsidRPr="0065768D" w:rsidRDefault="0065768D" w:rsidP="0065768D">
            <w:pPr>
              <w:spacing w:after="0" w:line="360" w:lineRule="auto"/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5768D">
              <w:rPr>
                <w:rFonts w:ascii="Aptos Narrow" w:hAnsi="Aptos Narrow"/>
                <w:color w:val="000000"/>
                <w:sz w:val="20"/>
                <w:szCs w:val="20"/>
              </w:rPr>
              <w:t>0.98</w:t>
            </w:r>
          </w:p>
        </w:tc>
      </w:tr>
    </w:tbl>
    <w:p w14:paraId="6350F096" w14:textId="77777777" w:rsidR="0065768D" w:rsidRDefault="0065768D" w:rsidP="0065768D">
      <w:pPr>
        <w:spacing w:after="0" w:line="240" w:lineRule="auto"/>
        <w:ind w:left="-142"/>
        <w:rPr>
          <w:rFonts w:eastAsia="Times New Roman" w:cstheme="minorHAnsi"/>
          <w:b/>
          <w:bCs/>
          <w:sz w:val="21"/>
          <w:szCs w:val="21"/>
          <w:lang w:eastAsia="en-GB"/>
        </w:rPr>
      </w:pPr>
    </w:p>
    <w:p w14:paraId="332A94AB" w14:textId="76DEE51B" w:rsidR="0065768D" w:rsidRDefault="0065768D" w:rsidP="0065768D">
      <w:pPr>
        <w:tabs>
          <w:tab w:val="left" w:pos="2552"/>
        </w:tabs>
        <w:spacing w:after="0" w:line="240" w:lineRule="auto"/>
        <w:ind w:left="2552" w:hanging="2694"/>
        <w:rPr>
          <w:rFonts w:cstheme="minorHAnsi"/>
          <w:b/>
          <w:bCs/>
          <w:sz w:val="21"/>
          <w:szCs w:val="21"/>
        </w:rPr>
      </w:pPr>
      <w:r w:rsidRPr="00114AD6">
        <w:rPr>
          <w:rFonts w:eastAsia="Times New Roman" w:cstheme="minorHAnsi"/>
          <w:b/>
          <w:bCs/>
          <w:sz w:val="21"/>
          <w:szCs w:val="21"/>
          <w:lang w:eastAsia="en-GB"/>
        </w:rPr>
        <w:t>Suppl</w:t>
      </w:r>
      <w:r>
        <w:rPr>
          <w:rFonts w:eastAsia="Times New Roman" w:cstheme="minorHAnsi"/>
          <w:b/>
          <w:bCs/>
          <w:sz w:val="21"/>
          <w:szCs w:val="21"/>
          <w:lang w:eastAsia="en-GB"/>
        </w:rPr>
        <w:t>ementary</w:t>
      </w:r>
      <w:r w:rsidRPr="00114AD6">
        <w:rPr>
          <w:rFonts w:eastAsia="Times New Roman" w:cstheme="minorHAnsi"/>
          <w:b/>
          <w:bCs/>
          <w:sz w:val="21"/>
          <w:szCs w:val="21"/>
          <w:lang w:eastAsia="en-GB"/>
        </w:rPr>
        <w:t xml:space="preserve"> </w:t>
      </w:r>
      <w:r>
        <w:rPr>
          <w:rFonts w:eastAsia="Times New Roman" w:cstheme="minorHAnsi"/>
          <w:b/>
          <w:bCs/>
          <w:sz w:val="21"/>
          <w:szCs w:val="21"/>
          <w:lang w:eastAsia="en-GB"/>
        </w:rPr>
        <w:t>Table 1</w:t>
      </w:r>
      <w:r w:rsidRPr="00114AD6">
        <w:rPr>
          <w:rFonts w:eastAsia="Times New Roman" w:cstheme="minorHAnsi"/>
          <w:b/>
          <w:bCs/>
          <w:sz w:val="21"/>
          <w:szCs w:val="21"/>
          <w:lang w:eastAsia="en-GB"/>
        </w:rPr>
        <w:t xml:space="preserve">. </w:t>
      </w:r>
      <w:r>
        <w:rPr>
          <w:rFonts w:eastAsia="Times New Roman" w:cstheme="minorHAnsi"/>
          <w:b/>
          <w:bCs/>
          <w:sz w:val="21"/>
          <w:szCs w:val="21"/>
          <w:lang w:eastAsia="en-GB"/>
        </w:rPr>
        <w:tab/>
      </w:r>
      <w:r>
        <w:rPr>
          <w:rFonts w:cstheme="minorHAnsi"/>
          <w:b/>
          <w:bCs/>
          <w:sz w:val="21"/>
          <w:szCs w:val="21"/>
        </w:rPr>
        <w:t>Susceptibility of 22 HL lines to desethyl amodiaquine (AQ), atovaquone, dihydroartemisinin, mefloquine, piperaquine and pyronaridine</w:t>
      </w:r>
      <w:r w:rsidRPr="00114AD6">
        <w:rPr>
          <w:rFonts w:cstheme="minorHAnsi"/>
          <w:b/>
          <w:bCs/>
          <w:sz w:val="21"/>
          <w:szCs w:val="21"/>
        </w:rPr>
        <w:t xml:space="preserve">. </w:t>
      </w:r>
    </w:p>
    <w:p w14:paraId="5B4F07D3" w14:textId="42C3E6F6" w:rsidR="0065768D" w:rsidRDefault="0065768D" w:rsidP="005C5FDA">
      <w:pPr>
        <w:tabs>
          <w:tab w:val="left" w:pos="2552"/>
        </w:tabs>
        <w:spacing w:after="0" w:line="240" w:lineRule="auto"/>
        <w:ind w:left="2552" w:hanging="2694"/>
      </w:pPr>
      <w:r>
        <w:rPr>
          <w:rFonts w:eastAsia="Times New Roman" w:cstheme="minorHAnsi"/>
          <w:sz w:val="21"/>
          <w:szCs w:val="21"/>
          <w:lang w:eastAsia="en-GB"/>
        </w:rPr>
        <w:tab/>
        <w:t xml:space="preserve">Estimates shown represent the mean </w:t>
      </w:r>
      <w:r w:rsidRPr="003C53E8">
        <w:rPr>
          <w:rFonts w:eastAsia="Times New Roman" w:cstheme="minorHAnsi"/>
          <w:sz w:val="21"/>
          <w:szCs w:val="21"/>
          <w:lang w:eastAsia="en-GB"/>
        </w:rPr>
        <w:t>EC</w:t>
      </w:r>
      <w:r w:rsidRPr="003C53E8">
        <w:rPr>
          <w:rFonts w:eastAsia="Times New Roman" w:cstheme="minorHAnsi"/>
          <w:sz w:val="21"/>
          <w:szCs w:val="21"/>
          <w:vertAlign w:val="subscript"/>
          <w:lang w:eastAsia="en-GB"/>
        </w:rPr>
        <w:t>50</w:t>
      </w:r>
      <w:r w:rsidRPr="003C53E8">
        <w:rPr>
          <w:rFonts w:eastAsia="Times New Roman" w:cstheme="minorHAnsi"/>
          <w:sz w:val="21"/>
          <w:szCs w:val="21"/>
          <w:lang w:eastAsia="en-GB"/>
        </w:rPr>
        <w:t xml:space="preserve"> </w:t>
      </w:r>
      <w:r>
        <w:rPr>
          <w:rFonts w:eastAsia="Times New Roman" w:cstheme="minorHAnsi"/>
          <w:sz w:val="21"/>
          <w:szCs w:val="21"/>
          <w:lang w:eastAsia="en-GB"/>
        </w:rPr>
        <w:t xml:space="preserve">in </w:t>
      </w:r>
      <w:r w:rsidRPr="003C53E8">
        <w:rPr>
          <w:rFonts w:eastAsia="Times New Roman" w:cstheme="minorHAnsi"/>
          <w:sz w:val="21"/>
          <w:szCs w:val="21"/>
          <w:lang w:eastAsia="en-GB"/>
        </w:rPr>
        <w:t>nM</w:t>
      </w:r>
      <w:r>
        <w:rPr>
          <w:rFonts w:eastAsia="Times New Roman" w:cstheme="minorHAnsi"/>
          <w:sz w:val="21"/>
          <w:szCs w:val="21"/>
          <w:lang w:eastAsia="en-GB"/>
        </w:rPr>
        <w:t xml:space="preserve"> of at least 8 biological and technical replicate data points. </w:t>
      </w: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278"/>
        <w:gridCol w:w="1701"/>
        <w:gridCol w:w="1843"/>
        <w:gridCol w:w="2463"/>
        <w:gridCol w:w="2002"/>
        <w:gridCol w:w="2002"/>
        <w:gridCol w:w="2003"/>
      </w:tblGrid>
      <w:tr w:rsidR="00D00617" w:rsidRPr="001A77C4" w14:paraId="1DFD5AEA" w14:textId="61DA79E0" w:rsidTr="000E3FF4">
        <w:trPr>
          <w:trHeight w:val="55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953B3" w14:textId="3F2721F8" w:rsidR="00D00617" w:rsidRPr="001A77C4" w:rsidRDefault="00D00617" w:rsidP="002F0E6D">
            <w:pPr>
              <w:spacing w:line="259" w:lineRule="auto"/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A77C4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en-GB"/>
              </w:rPr>
              <w:lastRenderedPageBreak/>
              <w:t>parasite lin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82C6C" w14:textId="319C98C4" w:rsidR="00D00617" w:rsidRPr="001A77C4" w:rsidRDefault="00D00617" w:rsidP="009E4A2B">
            <w:pPr>
              <w:spacing w:line="259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77C4">
              <w:rPr>
                <w:rFonts w:eastAsia="Times New Roman" w:cstheme="minorHAnsi"/>
                <w:sz w:val="20"/>
                <w:szCs w:val="20"/>
                <w:lang w:eastAsia="en-GB"/>
              </w:rPr>
              <w:t>Orig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21139" w14:textId="77777777" w:rsidR="00D00617" w:rsidRPr="001A77C4" w:rsidRDefault="00D00617" w:rsidP="00D00617">
            <w:pPr>
              <w:spacing w:line="259" w:lineRule="auto"/>
              <w:jc w:val="center"/>
              <w:rPr>
                <w:rFonts w:ascii="Symbol" w:eastAsia="Times New Roman" w:hAnsi="Symbol" w:cstheme="minorHAnsi"/>
                <w:sz w:val="20"/>
                <w:szCs w:val="20"/>
                <w:lang w:eastAsia="en-GB"/>
              </w:rPr>
            </w:pPr>
            <w:r w:rsidRPr="001A77C4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fap2</w:t>
            </w:r>
            <w:r w:rsidRPr="001A77C4">
              <w:rPr>
                <w:rFonts w:ascii="Symbol" w:eastAsia="Times New Roman" w:hAnsi="Symbol" w:cstheme="minorHAnsi"/>
                <w:i/>
                <w:iCs/>
                <w:sz w:val="20"/>
                <w:szCs w:val="20"/>
                <w:lang w:eastAsia="en-GB"/>
              </w:rPr>
              <w:t xml:space="preserve"> </w:t>
            </w:r>
          </w:p>
          <w:p w14:paraId="15A2F207" w14:textId="550F1DBE" w:rsidR="00D00617" w:rsidRPr="001A77C4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77C4">
              <w:rPr>
                <w:rFonts w:eastAsia="Times New Roman" w:cstheme="minorHAnsi"/>
                <w:sz w:val="20"/>
                <w:szCs w:val="20"/>
                <w:lang w:eastAsia="en-GB"/>
              </w:rPr>
              <w:t>PF3D7_12183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60D88" w14:textId="6943EA9F" w:rsidR="00D00617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</w:t>
            </w:r>
            <w:r w:rsidRPr="001A77C4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fcoronin</w:t>
            </w:r>
          </w:p>
          <w:p w14:paraId="6426DCB4" w14:textId="348D85BC" w:rsidR="00D00617" w:rsidRPr="001A77C4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77C4">
              <w:rPr>
                <w:rFonts w:eastAsia="Times New Roman" w:cstheme="minorHAnsi"/>
                <w:sz w:val="20"/>
                <w:szCs w:val="20"/>
                <w:lang w:eastAsia="en-GB"/>
              </w:rPr>
              <w:t>PF3D7_1251200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44F1E" w14:textId="7361F1B7" w:rsidR="00D00617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</w:t>
            </w:r>
            <w:r w:rsidRPr="001A77C4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fcrt</w:t>
            </w:r>
          </w:p>
          <w:p w14:paraId="52DDD5D0" w14:textId="6D8CD6DC" w:rsidR="00D00617" w:rsidRPr="00681FFC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81FFC">
              <w:rPr>
                <w:rFonts w:eastAsia="Times New Roman" w:cstheme="minorHAnsi"/>
                <w:sz w:val="20"/>
                <w:szCs w:val="20"/>
                <w:lang w:eastAsia="en-GB"/>
              </w:rPr>
              <w:t>PF3D7_070900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A9489" w14:textId="4F1BB4DA" w:rsidR="00D00617" w:rsidRDefault="00D00617" w:rsidP="00D00617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A77C4"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fmdr1</w:t>
            </w:r>
          </w:p>
          <w:p w14:paraId="7DBB857F" w14:textId="31C53B64" w:rsidR="00D00617" w:rsidRPr="005E2276" w:rsidRDefault="00D00617" w:rsidP="00D00617">
            <w:pPr>
              <w:jc w:val="center"/>
              <w:rPr>
                <w:sz w:val="20"/>
                <w:szCs w:val="20"/>
              </w:rPr>
            </w:pPr>
            <w:r w:rsidRPr="005E2276">
              <w:rPr>
                <w:sz w:val="20"/>
                <w:szCs w:val="20"/>
              </w:rPr>
              <w:t>PF3D7_0523000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4A99F" w14:textId="4EF64F7A" w:rsidR="00D00617" w:rsidRDefault="00D00617" w:rsidP="00D00617">
            <w:pPr>
              <w:jc w:val="center"/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 xml:space="preserve">pfdhfr-ts </w:t>
            </w:r>
          </w:p>
          <w:p w14:paraId="7B854828" w14:textId="61D267DA" w:rsidR="00D00617" w:rsidRPr="00D00617" w:rsidRDefault="00D00617" w:rsidP="00D00617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00617">
              <w:rPr>
                <w:rFonts w:eastAsia="Times New Roman" w:cstheme="minorHAnsi"/>
                <w:sz w:val="20"/>
                <w:szCs w:val="20"/>
                <w:lang w:eastAsia="en-GB"/>
              </w:rPr>
              <w:t>PF3D7_041720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2812F" w14:textId="55AED472" w:rsidR="00D00617" w:rsidRPr="00D00617" w:rsidRDefault="00D00617" w:rsidP="00D00617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sz w:val="20"/>
                <w:szCs w:val="20"/>
                <w:lang w:eastAsia="en-GB"/>
              </w:rPr>
              <w:t>pfppk-dhps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  <w:r w:rsidRPr="00D00617">
              <w:rPr>
                <w:rFonts w:eastAsia="Times New Roman" w:cstheme="minorHAnsi"/>
                <w:sz w:val="20"/>
                <w:szCs w:val="20"/>
                <w:lang w:eastAsia="en-GB"/>
              </w:rPr>
              <w:t>PF3D7_0810800</w:t>
            </w:r>
          </w:p>
        </w:tc>
      </w:tr>
      <w:tr w:rsidR="00D00617" w:rsidRPr="00D61E56" w14:paraId="59D3876C" w14:textId="4AA2B6C0" w:rsidTr="000E3FF4">
        <w:trPr>
          <w:trHeight w:val="527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D9208" w14:textId="4AF17B54" w:rsidR="00D00617" w:rsidRPr="003B2028" w:rsidRDefault="00D00617" w:rsidP="002F0E6D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3B2028">
              <w:rPr>
                <w:rFonts w:eastAsia="Times New Roman" w:cstheme="minorHAnsi"/>
                <w:sz w:val="21"/>
                <w:szCs w:val="21"/>
                <w:lang w:eastAsia="en-GB"/>
              </w:rPr>
              <w:t>HL</w:t>
            </w: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121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82249" w14:textId="473F9A58" w:rsidR="00D00617" w:rsidRPr="00781744" w:rsidRDefault="00D00617" w:rsidP="009E4A2B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781744">
              <w:rPr>
                <w:rFonts w:eastAsia="Times New Roman" w:cstheme="minorHAnsi"/>
                <w:sz w:val="21"/>
                <w:szCs w:val="21"/>
                <w:lang w:eastAsia="en-GB"/>
              </w:rPr>
              <w:t>Gha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81B25" w14:textId="2756C9C3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K331A; T332K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61F01" w14:textId="46CD542B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S183G; V424I; P434L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02490" w14:textId="6FEC8029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val="it-IT" w:eastAsia="en-GB"/>
              </w:rPr>
              <w:t>M74I; N75E; K76T; A220S; Q271E; R371I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74876" w14:textId="72ADB8E7" w:rsidR="00D00617" w:rsidRPr="009E4A2B" w:rsidRDefault="00D00617" w:rsidP="00D00617">
            <w:pPr>
              <w:jc w:val="center"/>
              <w:rPr>
                <w:sz w:val="20"/>
                <w:szCs w:val="20"/>
                <w:lang w:val="it-IT"/>
              </w:rPr>
            </w:pPr>
            <w:r w:rsidRPr="009E4A2B">
              <w:rPr>
                <w:sz w:val="20"/>
                <w:szCs w:val="20"/>
                <w:lang w:val="it-IT"/>
              </w:rPr>
              <w:t>N86Y; Y184F; D650N; N652D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8D452" w14:textId="45F5E592" w:rsidR="00D00617" w:rsidRPr="009E4A2B" w:rsidRDefault="00D00617" w:rsidP="00D00617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59R; S108N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9B2F3" w14:textId="3DA558AE" w:rsidR="00D00617" w:rsidRPr="009E4A2B" w:rsidRDefault="00D00617" w:rsidP="00D00617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437G</w:t>
            </w:r>
          </w:p>
        </w:tc>
      </w:tr>
      <w:tr w:rsidR="00D00617" w14:paraId="0262512C" w14:textId="2962EDE5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C60A" w14:textId="68562D3D" w:rsidR="00D00617" w:rsidRPr="003B2028" w:rsidRDefault="00D00617" w:rsidP="002F0E6D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1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630B" w14:textId="4037C23A" w:rsidR="00D00617" w:rsidRPr="00781744" w:rsidRDefault="00D00617" w:rsidP="009E4A2B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Sierra Le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8F1D" w14:textId="4D376A47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1797" w14:textId="172C1D08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BD59" w14:textId="0AD786C7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371I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A95E" w14:textId="0C12EB32" w:rsidR="00D00617" w:rsidRPr="009E4A2B" w:rsidRDefault="00D00617" w:rsidP="00D00617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3A30" w14:textId="2F8AB159" w:rsidR="00D00617" w:rsidRPr="009E4A2B" w:rsidRDefault="00D00617" w:rsidP="00D006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26F5" w14:textId="118B09B1" w:rsidR="00D00617" w:rsidRPr="009E4A2B" w:rsidRDefault="00D00617" w:rsidP="00D006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D00617" w14:paraId="3307D768" w14:textId="51DC6AC1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7BC9" w14:textId="61E8B95D" w:rsidR="00D00617" w:rsidRPr="003B2028" w:rsidRDefault="00D00617" w:rsidP="002F0E6D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2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8386" w14:textId="7DCD145F" w:rsidR="00D00617" w:rsidRPr="00781744" w:rsidRDefault="00D00617" w:rsidP="009E4A2B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ig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5352" w14:textId="3100BAE8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3601" w14:textId="50DD7CF7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9FC7" w14:textId="157490EE" w:rsidR="00D00617" w:rsidRPr="009E4A2B" w:rsidRDefault="00D00617" w:rsidP="00D00617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5FD9" w14:textId="2F933277" w:rsidR="00D00617" w:rsidRPr="009E4A2B" w:rsidRDefault="00D00617" w:rsidP="00D00617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FE68" w14:textId="2B0F59E3" w:rsidR="00D00617" w:rsidRPr="009E4A2B" w:rsidRDefault="00133F5B" w:rsidP="00D006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6195" w14:textId="1D5C6FDB" w:rsidR="00D00617" w:rsidRPr="009E4A2B" w:rsidRDefault="00133F5B" w:rsidP="00D006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542B2E" w:rsidRPr="00D61E56" w14:paraId="61E9D346" w14:textId="46C44115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8A41" w14:textId="5358C5D8" w:rsidR="00542B2E" w:rsidRPr="003B2028" w:rsidRDefault="00542B2E" w:rsidP="00542B2E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2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AEA9" w14:textId="516FAA4E" w:rsidR="00542B2E" w:rsidRPr="00781744" w:rsidRDefault="00542B2E" w:rsidP="00542B2E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Ken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7B70" w14:textId="0430D5AD" w:rsidR="00542B2E" w:rsidRPr="009E4A2B" w:rsidRDefault="00542B2E" w:rsidP="00542B2E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3CD9" w14:textId="0804BA1B" w:rsidR="00542B2E" w:rsidRPr="009E4A2B" w:rsidRDefault="00542B2E" w:rsidP="00542B2E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S183G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1D6A" w14:textId="7C736DE4" w:rsidR="00542B2E" w:rsidRPr="009E4A2B" w:rsidRDefault="00542B2E" w:rsidP="00542B2E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val="it-IT" w:eastAsia="en-GB"/>
              </w:rPr>
              <w:t>M74I; N75E; K76T; A220S; Q271E; I356T R371I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110D" w14:textId="1D24D3DC" w:rsidR="00542B2E" w:rsidRPr="009E4A2B" w:rsidRDefault="00542B2E" w:rsidP="00542B2E">
            <w:pPr>
              <w:jc w:val="center"/>
              <w:rPr>
                <w:sz w:val="20"/>
                <w:szCs w:val="20"/>
                <w:lang w:val="it-IT"/>
              </w:rPr>
            </w:pPr>
            <w:r w:rsidRPr="009E4A2B">
              <w:rPr>
                <w:sz w:val="20"/>
                <w:szCs w:val="20"/>
                <w:lang w:val="it-IT"/>
              </w:rPr>
              <w:t>Y184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E40E" w14:textId="564FA66C" w:rsidR="00542B2E" w:rsidRPr="009E4A2B" w:rsidRDefault="00542B2E" w:rsidP="00542B2E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A60E" w14:textId="13740D61" w:rsidR="00542B2E" w:rsidRPr="009E4A2B" w:rsidRDefault="00542B2E" w:rsidP="00542B2E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 xml:space="preserve">A437G; </w:t>
            </w:r>
            <w:r w:rsidRPr="00C34798">
              <w:rPr>
                <w:sz w:val="20"/>
                <w:szCs w:val="20"/>
                <w:highlight w:val="yellow"/>
              </w:rPr>
              <w:t>K540E</w:t>
            </w:r>
            <w:r w:rsidR="00C34798">
              <w:rPr>
                <w:sz w:val="20"/>
                <w:szCs w:val="20"/>
              </w:rPr>
              <w:t>*</w:t>
            </w:r>
          </w:p>
        </w:tc>
      </w:tr>
      <w:tr w:rsidR="00C34798" w14:paraId="409EE59C" w14:textId="444C68B6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43AE" w14:textId="5D05E2E2" w:rsidR="00C34798" w:rsidRPr="003B2028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2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1524" w14:textId="77FB62DA" w:rsidR="00C34798" w:rsidRPr="00781744" w:rsidRDefault="00C34798" w:rsidP="00C34798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Uga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095A" w14:textId="2316B9B1" w:rsidR="00C34798" w:rsidRPr="009E4A2B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A487" w14:textId="6AC4B90C" w:rsidR="00C34798" w:rsidRPr="009E4A2B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98EC" w14:textId="3D2F37E3" w:rsidR="00C34798" w:rsidRPr="009E4A2B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7352" w14:textId="63000442" w:rsidR="00C34798" w:rsidRPr="009E4A2B" w:rsidRDefault="00C34798" w:rsidP="00C34798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799F" w14:textId="53A5C6B2" w:rsidR="00C34798" w:rsidRPr="009E4A2B" w:rsidRDefault="00C34798" w:rsidP="00C347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F13F" w14:textId="19C478DA" w:rsidR="00C34798" w:rsidRPr="009E4A2B" w:rsidRDefault="00C34798" w:rsidP="00C347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C34798" w14:paraId="573240B3" w14:textId="0F88E3A5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D9C4" w14:textId="221B8DF9" w:rsidR="00C34798" w:rsidRPr="003B2028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2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0739" w14:textId="7D92EF8C" w:rsidR="00C34798" w:rsidRPr="00781744" w:rsidRDefault="00C34798" w:rsidP="00C34798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ig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F970" w14:textId="74DA8305" w:rsidR="00C34798" w:rsidRPr="009E4A2B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0E75" w14:textId="07856DCC" w:rsidR="00C34798" w:rsidRPr="009E4A2B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S183G; V424I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975D" w14:textId="55086D5C" w:rsidR="00C34798" w:rsidRPr="009E4A2B" w:rsidRDefault="00C34798" w:rsidP="00C34798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A41A" w14:textId="160CF9A4" w:rsidR="00C34798" w:rsidRPr="009E4A2B" w:rsidRDefault="00C34798" w:rsidP="00C34798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Y184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53F7" w14:textId="0463C1CE" w:rsidR="00C34798" w:rsidRPr="009E4A2B" w:rsidRDefault="00C34798" w:rsidP="00C347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D7AF" w14:textId="0953BDE9" w:rsidR="00C34798" w:rsidRPr="009E4A2B" w:rsidRDefault="00C34798" w:rsidP="00C3479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431V; S436A; A437G; </w:t>
            </w:r>
            <w:r w:rsidR="001F7C4B">
              <w:rPr>
                <w:sz w:val="20"/>
                <w:szCs w:val="20"/>
              </w:rPr>
              <w:t>A581G; A613S</w:t>
            </w:r>
          </w:p>
        </w:tc>
      </w:tr>
      <w:tr w:rsidR="00C53573" w:rsidRPr="00D61E56" w14:paraId="7D4AB990" w14:textId="230C0488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0477" w14:textId="180FDF6C" w:rsidR="00C53573" w:rsidRPr="003B2028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2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1F78" w14:textId="1D93C5C4" w:rsidR="00C53573" w:rsidRPr="00781744" w:rsidRDefault="00C53573" w:rsidP="00C53573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Uga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416B" w14:textId="0DEC00D9" w:rsidR="00C53573" w:rsidRPr="009E4A2B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8568" w14:textId="6374FB6E" w:rsidR="00C53573" w:rsidRPr="009E4A2B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B0F6" w14:textId="169424B2" w:rsidR="00C53573" w:rsidRPr="009E4A2B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val="it-IT"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val="it-IT"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A077" w14:textId="3D318524" w:rsidR="00C53573" w:rsidRPr="009E4A2B" w:rsidRDefault="00C53573" w:rsidP="00C53573">
            <w:pPr>
              <w:jc w:val="center"/>
              <w:rPr>
                <w:sz w:val="20"/>
                <w:szCs w:val="20"/>
                <w:lang w:val="it-IT"/>
              </w:rPr>
            </w:pPr>
            <w:r w:rsidRPr="009E4A2B">
              <w:rPr>
                <w:sz w:val="20"/>
                <w:szCs w:val="20"/>
                <w:lang w:val="it-IT"/>
              </w:rPr>
              <w:t>Y184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DF19" w14:textId="6529F76C" w:rsidR="00C53573" w:rsidRPr="009E4A2B" w:rsidRDefault="00C53573" w:rsidP="00C53573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927A" w14:textId="1605C7E6" w:rsidR="00C53573" w:rsidRPr="009E4A2B" w:rsidRDefault="00C53573" w:rsidP="00C53573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C53573" w14:paraId="695E1CC3" w14:textId="3FFE0738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1DEF" w14:textId="596A6098" w:rsidR="00C53573" w:rsidRPr="003B2028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2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2ECB" w14:textId="30FE2237" w:rsidR="00C53573" w:rsidRPr="00781744" w:rsidRDefault="00C53573" w:rsidP="00C53573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Uga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FAD7" w14:textId="7FF4CFF9" w:rsidR="00C53573" w:rsidRPr="009E4A2B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BC75" w14:textId="6321D09F" w:rsidR="00C53573" w:rsidRPr="009E4A2B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S183G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B0BF" w14:textId="16718D5F" w:rsidR="00C53573" w:rsidRPr="009E4A2B" w:rsidRDefault="00C53573" w:rsidP="00C53573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4A81" w14:textId="065778A4" w:rsidR="00C53573" w:rsidRPr="009E4A2B" w:rsidRDefault="00C53573" w:rsidP="00C53573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CA0B" w14:textId="13FEE4FB" w:rsidR="00C53573" w:rsidRPr="009E4A2B" w:rsidRDefault="00C53573" w:rsidP="00C535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1I; C59R; S108N</w:t>
            </w:r>
            <w:r w:rsidR="0033410F">
              <w:rPr>
                <w:sz w:val="20"/>
                <w:szCs w:val="20"/>
              </w:rPr>
              <w:t>; I164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D254" w14:textId="2541F95F" w:rsidR="00C53573" w:rsidRPr="009E4A2B" w:rsidRDefault="00C53573" w:rsidP="00C535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0E3FF4" w14:paraId="5E0DBFE7" w14:textId="1CFC91F9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B8A9" w14:textId="37360466" w:rsidR="000E3FF4" w:rsidRPr="003B2028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2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14F7" w14:textId="1C44B5B2" w:rsidR="000E3FF4" w:rsidRPr="00781744" w:rsidRDefault="000E3FF4" w:rsidP="000E3FF4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Ugan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454F" w14:textId="42508E14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N233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D206" w14:textId="6EA9CBD3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S183G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005A" w14:textId="3640644B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642D" w14:textId="5E30C14A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Y184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74F6" w14:textId="1BB25E18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9R; S108N; I164L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AC70" w14:textId="7D0A3132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0E3FF4" w14:paraId="02EA4FC7" w14:textId="507C1A41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27CA" w14:textId="528E220D" w:rsidR="000E3FF4" w:rsidRPr="003B2028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3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4C2D" w14:textId="24D0800F" w:rsidR="000E3FF4" w:rsidRPr="00781744" w:rsidRDefault="000E3FF4" w:rsidP="000E3FF4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 w:rsidRPr="00986A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ôte d'Ivoi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FB05" w14:textId="6243372C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A9CA" w14:textId="279F35A2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P76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72FD" w14:textId="5BC9A6A5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2E1F" w14:textId="091A51F1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  <w:lang w:val="it-IT"/>
              </w:rPr>
              <w:t>D650N; N652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18E9" w14:textId="51DE9AD7" w:rsidR="000E3FF4" w:rsidRPr="009E4A2B" w:rsidRDefault="000E3FF4" w:rsidP="000E3FF4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1A16" w14:textId="63E70A9C" w:rsidR="000E3FF4" w:rsidRPr="009E4A2B" w:rsidRDefault="000E3FF4" w:rsidP="000E3FF4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0E3FF4" w14:paraId="7E87EE46" w14:textId="05DD9C1B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99EA" w14:textId="6948FFAF" w:rsidR="000E3FF4" w:rsidRPr="003B2028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HL23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7450" w14:textId="65BEF6FE" w:rsidR="000E3FF4" w:rsidRPr="00781744" w:rsidRDefault="000E3FF4" w:rsidP="000E3FF4">
            <w:pPr>
              <w:spacing w:line="259" w:lineRule="auto"/>
              <w:rPr>
                <w:rFonts w:eastAsia="Times New Roman" w:cstheme="minorHAnsi"/>
                <w:sz w:val="21"/>
                <w:szCs w:val="21"/>
                <w:lang w:eastAsia="en-GB"/>
              </w:rPr>
            </w:pPr>
            <w:r>
              <w:rPr>
                <w:rFonts w:eastAsia="Times New Roman" w:cstheme="minorHAnsi"/>
                <w:sz w:val="21"/>
                <w:szCs w:val="21"/>
                <w:lang w:eastAsia="en-GB"/>
              </w:rPr>
              <w:t>Namib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CD6B" w14:textId="031F60CF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S160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7018" w14:textId="791CB496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S183G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03AF" w14:textId="375B2FF6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4EE7" w14:textId="1E9BFAD4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00B0" w14:textId="4F87EFA1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A70AE" w14:textId="2D00C4B6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  <w:tr w:rsidR="000E3FF4" w:rsidRPr="009C7078" w14:paraId="440E3790" w14:textId="088197E2" w:rsidTr="000E3FF4">
        <w:trPr>
          <w:trHeight w:val="527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11803" w14:textId="7E5D5E32" w:rsidR="000E3FF4" w:rsidRPr="009C7078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C7078">
              <w:rPr>
                <w:rFonts w:eastAsia="Times New Roman" w:cstheme="minorHAnsi"/>
                <w:sz w:val="20"/>
                <w:szCs w:val="20"/>
                <w:lang w:eastAsia="en-GB"/>
              </w:rPr>
              <w:t>HL230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2DCC5" w14:textId="62ED0F4B" w:rsidR="000E3FF4" w:rsidRPr="009C7078" w:rsidRDefault="000E3FF4" w:rsidP="000E3FF4">
            <w:pPr>
              <w:spacing w:line="259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C7078">
              <w:rPr>
                <w:rFonts w:eastAsia="Times New Roman" w:cstheme="minorHAnsi"/>
                <w:sz w:val="20"/>
                <w:szCs w:val="20"/>
                <w:lang w:eastAsia="en-GB"/>
              </w:rPr>
              <w:t>Sierra Le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C3574" w14:textId="22396B34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B6C59" w14:textId="7DEE6464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V424I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85790" w14:textId="638A88D5" w:rsidR="000E3FF4" w:rsidRPr="009E4A2B" w:rsidRDefault="000E3FF4" w:rsidP="000E3FF4">
            <w:pPr>
              <w:spacing w:line="259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E4A2B">
              <w:rPr>
                <w:rFonts w:eastAsia="Times New Roman" w:cstheme="minorHAns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42938" w14:textId="53E943BF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 w:rsidRPr="009E4A2B">
              <w:rPr>
                <w:sz w:val="20"/>
                <w:szCs w:val="20"/>
              </w:rPr>
              <w:t>ref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CEB421" w14:textId="0A0D03C4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1I; C59R; S108N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C7651" w14:textId="30562316" w:rsidR="000E3FF4" w:rsidRPr="009E4A2B" w:rsidRDefault="000E3FF4" w:rsidP="000E3FF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7G; K540E</w:t>
            </w:r>
          </w:p>
        </w:tc>
      </w:tr>
    </w:tbl>
    <w:p w14:paraId="0DB104E5" w14:textId="77777777" w:rsidR="00DD746A" w:rsidRDefault="00DD746A" w:rsidP="000F36C7">
      <w:pPr>
        <w:spacing w:after="0" w:line="259" w:lineRule="auto"/>
        <w:ind w:left="-142"/>
        <w:rPr>
          <w:rFonts w:eastAsia="Times New Roman" w:cstheme="minorHAnsi"/>
          <w:b/>
          <w:bCs/>
          <w:sz w:val="21"/>
          <w:szCs w:val="21"/>
          <w:lang w:eastAsia="en-GB"/>
        </w:rPr>
      </w:pPr>
    </w:p>
    <w:p w14:paraId="4D0913F3" w14:textId="77777777" w:rsidR="009C7078" w:rsidRDefault="009C7078" w:rsidP="000F36C7">
      <w:pPr>
        <w:spacing w:after="0" w:line="259" w:lineRule="auto"/>
        <w:ind w:left="-142"/>
        <w:rPr>
          <w:rFonts w:eastAsia="Times New Roman" w:cstheme="minorHAnsi"/>
          <w:b/>
          <w:bCs/>
          <w:sz w:val="21"/>
          <w:szCs w:val="21"/>
          <w:lang w:eastAsia="en-GB"/>
        </w:rPr>
      </w:pPr>
    </w:p>
    <w:p w14:paraId="3093EF52" w14:textId="664B379C" w:rsidR="00F50A87" w:rsidRDefault="00931E30" w:rsidP="0000494E">
      <w:pPr>
        <w:tabs>
          <w:tab w:val="left" w:pos="2552"/>
        </w:tabs>
        <w:spacing w:after="0" w:line="259" w:lineRule="auto"/>
        <w:ind w:left="2552" w:hanging="2694"/>
        <w:rPr>
          <w:rFonts w:cstheme="minorHAnsi"/>
          <w:b/>
          <w:bCs/>
          <w:sz w:val="21"/>
          <w:szCs w:val="21"/>
        </w:rPr>
      </w:pPr>
      <w:r w:rsidRPr="00114AD6">
        <w:rPr>
          <w:rFonts w:eastAsia="Times New Roman" w:cstheme="minorHAnsi"/>
          <w:b/>
          <w:bCs/>
          <w:sz w:val="21"/>
          <w:szCs w:val="21"/>
          <w:lang w:eastAsia="en-GB"/>
        </w:rPr>
        <w:t>Suppl</w:t>
      </w:r>
      <w:r w:rsidR="008E4EB0">
        <w:rPr>
          <w:rFonts w:eastAsia="Times New Roman" w:cstheme="minorHAnsi"/>
          <w:b/>
          <w:bCs/>
          <w:sz w:val="21"/>
          <w:szCs w:val="21"/>
          <w:lang w:eastAsia="en-GB"/>
        </w:rPr>
        <w:t>ementary</w:t>
      </w:r>
      <w:r w:rsidRPr="00114AD6">
        <w:rPr>
          <w:rFonts w:eastAsia="Times New Roman" w:cstheme="minorHAnsi"/>
          <w:b/>
          <w:bCs/>
          <w:sz w:val="21"/>
          <w:szCs w:val="21"/>
          <w:lang w:eastAsia="en-GB"/>
        </w:rPr>
        <w:t xml:space="preserve"> </w:t>
      </w:r>
      <w:r w:rsidR="004A273A">
        <w:rPr>
          <w:rFonts w:eastAsia="Times New Roman" w:cstheme="minorHAnsi"/>
          <w:b/>
          <w:bCs/>
          <w:sz w:val="21"/>
          <w:szCs w:val="21"/>
          <w:lang w:eastAsia="en-GB"/>
        </w:rPr>
        <w:t xml:space="preserve">Table </w:t>
      </w:r>
      <w:r w:rsidR="0065768D">
        <w:rPr>
          <w:rFonts w:eastAsia="Times New Roman" w:cstheme="minorHAnsi"/>
          <w:b/>
          <w:bCs/>
          <w:sz w:val="21"/>
          <w:szCs w:val="21"/>
          <w:lang w:eastAsia="en-GB"/>
        </w:rPr>
        <w:t>2</w:t>
      </w:r>
      <w:r w:rsidRPr="00114AD6">
        <w:rPr>
          <w:rFonts w:eastAsia="Times New Roman" w:cstheme="minorHAnsi"/>
          <w:b/>
          <w:bCs/>
          <w:sz w:val="21"/>
          <w:szCs w:val="21"/>
          <w:lang w:eastAsia="en-GB"/>
        </w:rPr>
        <w:t xml:space="preserve">. </w:t>
      </w:r>
      <w:r w:rsidR="008E4EB0">
        <w:rPr>
          <w:rFonts w:eastAsia="Times New Roman" w:cstheme="minorHAnsi"/>
          <w:b/>
          <w:bCs/>
          <w:sz w:val="21"/>
          <w:szCs w:val="21"/>
          <w:lang w:eastAsia="en-GB"/>
        </w:rPr>
        <w:tab/>
      </w:r>
      <w:r w:rsidR="004A273A">
        <w:rPr>
          <w:rFonts w:cstheme="minorHAnsi"/>
          <w:b/>
          <w:bCs/>
          <w:sz w:val="21"/>
          <w:szCs w:val="21"/>
        </w:rPr>
        <w:t xml:space="preserve">Genotypes for </w:t>
      </w:r>
      <w:r w:rsidR="004A273A">
        <w:rPr>
          <w:rFonts w:cstheme="minorHAnsi"/>
          <w:b/>
          <w:bCs/>
          <w:i/>
          <w:iCs/>
          <w:sz w:val="21"/>
          <w:szCs w:val="21"/>
        </w:rPr>
        <w:t>pfap2</w:t>
      </w:r>
      <w:r w:rsidR="004A273A" w:rsidRPr="00EF71D5">
        <w:rPr>
          <w:rFonts w:ascii="Symbol" w:hAnsi="Symbol" w:cstheme="minorHAnsi"/>
          <w:b/>
          <w:bCs/>
          <w:i/>
          <w:iCs/>
          <w:sz w:val="21"/>
          <w:szCs w:val="21"/>
        </w:rPr>
        <w:t>m</w:t>
      </w:r>
      <w:r w:rsidR="004A273A">
        <w:rPr>
          <w:rFonts w:cstheme="minorHAnsi"/>
          <w:b/>
          <w:bCs/>
          <w:i/>
          <w:iCs/>
          <w:sz w:val="21"/>
          <w:szCs w:val="21"/>
        </w:rPr>
        <w:t xml:space="preserve">, </w:t>
      </w:r>
      <w:r w:rsidR="004A273A" w:rsidRPr="004A273A">
        <w:rPr>
          <w:rFonts w:cstheme="minorHAnsi"/>
          <w:b/>
          <w:bCs/>
          <w:i/>
          <w:iCs/>
          <w:sz w:val="21"/>
          <w:szCs w:val="21"/>
        </w:rPr>
        <w:t>pfcoronin</w:t>
      </w:r>
      <w:r w:rsidR="004A273A">
        <w:rPr>
          <w:rFonts w:cstheme="minorHAnsi"/>
          <w:b/>
          <w:bCs/>
          <w:sz w:val="21"/>
          <w:szCs w:val="21"/>
        </w:rPr>
        <w:t xml:space="preserve">, </w:t>
      </w:r>
      <w:r w:rsidR="004A273A">
        <w:rPr>
          <w:rFonts w:cstheme="minorHAnsi"/>
          <w:b/>
          <w:bCs/>
          <w:i/>
          <w:iCs/>
          <w:sz w:val="21"/>
          <w:szCs w:val="21"/>
        </w:rPr>
        <w:t>pfcrt</w:t>
      </w:r>
      <w:r w:rsidR="00D00617">
        <w:rPr>
          <w:rFonts w:cstheme="minorHAnsi"/>
          <w:b/>
          <w:bCs/>
          <w:i/>
          <w:iCs/>
          <w:sz w:val="21"/>
          <w:szCs w:val="21"/>
        </w:rPr>
        <w:t>,</w:t>
      </w:r>
      <w:r w:rsidR="004A273A">
        <w:rPr>
          <w:rFonts w:cstheme="minorHAnsi"/>
          <w:b/>
          <w:bCs/>
          <w:i/>
          <w:iCs/>
          <w:sz w:val="21"/>
          <w:szCs w:val="21"/>
        </w:rPr>
        <w:t xml:space="preserve"> pfmdr1</w:t>
      </w:r>
      <w:r w:rsidR="00D00617">
        <w:rPr>
          <w:rFonts w:cstheme="minorHAnsi"/>
          <w:b/>
          <w:bCs/>
          <w:i/>
          <w:iCs/>
          <w:sz w:val="21"/>
          <w:szCs w:val="21"/>
        </w:rPr>
        <w:t xml:space="preserve">, pfdhfr </w:t>
      </w:r>
      <w:r w:rsidR="00D00617">
        <w:rPr>
          <w:rFonts w:cstheme="minorHAnsi"/>
          <w:b/>
          <w:bCs/>
          <w:sz w:val="21"/>
          <w:szCs w:val="21"/>
        </w:rPr>
        <w:t xml:space="preserve">and </w:t>
      </w:r>
      <w:r w:rsidR="00D00617">
        <w:rPr>
          <w:rFonts w:cstheme="minorHAnsi"/>
          <w:b/>
          <w:bCs/>
          <w:i/>
          <w:iCs/>
          <w:sz w:val="21"/>
          <w:szCs w:val="21"/>
        </w:rPr>
        <w:t>pfdhps</w:t>
      </w:r>
      <w:r w:rsidR="004A273A">
        <w:rPr>
          <w:rFonts w:cstheme="minorHAnsi"/>
          <w:b/>
          <w:bCs/>
          <w:i/>
          <w:iCs/>
          <w:sz w:val="21"/>
          <w:szCs w:val="21"/>
        </w:rPr>
        <w:t xml:space="preserve"> </w:t>
      </w:r>
      <w:r w:rsidR="004A273A">
        <w:rPr>
          <w:rFonts w:cstheme="minorHAnsi"/>
          <w:b/>
          <w:bCs/>
          <w:sz w:val="21"/>
          <w:szCs w:val="21"/>
        </w:rPr>
        <w:t>for 1</w:t>
      </w:r>
      <w:r w:rsidR="008E4EB0">
        <w:rPr>
          <w:rFonts w:cstheme="minorHAnsi"/>
          <w:b/>
          <w:bCs/>
          <w:sz w:val="21"/>
          <w:szCs w:val="21"/>
        </w:rPr>
        <w:t>2</w:t>
      </w:r>
      <w:r w:rsidR="004A273A">
        <w:rPr>
          <w:rFonts w:cstheme="minorHAnsi"/>
          <w:b/>
          <w:bCs/>
          <w:sz w:val="21"/>
          <w:szCs w:val="21"/>
        </w:rPr>
        <w:t xml:space="preserve"> </w:t>
      </w:r>
      <w:r w:rsidR="00114AD6" w:rsidRPr="00114AD6">
        <w:rPr>
          <w:rFonts w:cstheme="minorHAnsi"/>
          <w:b/>
          <w:bCs/>
          <w:sz w:val="21"/>
          <w:szCs w:val="21"/>
        </w:rPr>
        <w:t xml:space="preserve">parasite lines </w:t>
      </w:r>
      <w:r w:rsidR="004A273A">
        <w:rPr>
          <w:rFonts w:cstheme="minorHAnsi"/>
          <w:b/>
          <w:bCs/>
          <w:sz w:val="21"/>
          <w:szCs w:val="21"/>
        </w:rPr>
        <w:t>by WGS analysis</w:t>
      </w:r>
      <w:r w:rsidR="00114AD6" w:rsidRPr="00114AD6">
        <w:rPr>
          <w:rFonts w:cstheme="minorHAnsi"/>
          <w:b/>
          <w:bCs/>
          <w:sz w:val="21"/>
          <w:szCs w:val="21"/>
        </w:rPr>
        <w:t xml:space="preserve">. </w:t>
      </w:r>
    </w:p>
    <w:p w14:paraId="60F10B0A" w14:textId="14A865ED" w:rsidR="001C5E17" w:rsidRDefault="0000494E" w:rsidP="0000494E">
      <w:pPr>
        <w:tabs>
          <w:tab w:val="left" w:pos="2552"/>
        </w:tabs>
        <w:spacing w:after="0" w:line="259" w:lineRule="auto"/>
        <w:ind w:left="2552" w:hanging="2694"/>
        <w:rPr>
          <w:rFonts w:eastAsia="Times New Roman" w:cstheme="minorHAnsi"/>
          <w:sz w:val="21"/>
          <w:szCs w:val="21"/>
          <w:lang w:eastAsia="en-GB"/>
        </w:rPr>
      </w:pPr>
      <w:r>
        <w:rPr>
          <w:rFonts w:eastAsia="Times New Roman" w:cstheme="minorHAnsi"/>
          <w:sz w:val="21"/>
          <w:szCs w:val="21"/>
          <w:lang w:eastAsia="en-GB"/>
        </w:rPr>
        <w:tab/>
      </w:r>
      <w:r w:rsidR="001C5E17">
        <w:rPr>
          <w:rFonts w:eastAsia="Times New Roman" w:cstheme="minorHAnsi"/>
          <w:sz w:val="21"/>
          <w:szCs w:val="21"/>
          <w:lang w:eastAsia="en-GB"/>
        </w:rPr>
        <w:t xml:space="preserve">Illumina </w:t>
      </w:r>
      <w:r>
        <w:rPr>
          <w:rFonts w:eastAsia="Times New Roman" w:cstheme="minorHAnsi"/>
          <w:sz w:val="21"/>
          <w:szCs w:val="21"/>
          <w:lang w:eastAsia="en-GB"/>
        </w:rPr>
        <w:t xml:space="preserve">short-read </w:t>
      </w:r>
      <w:r w:rsidR="001C5E17">
        <w:rPr>
          <w:rFonts w:eastAsia="Times New Roman" w:cstheme="minorHAnsi"/>
          <w:sz w:val="21"/>
          <w:szCs w:val="21"/>
          <w:lang w:eastAsia="en-GB"/>
        </w:rPr>
        <w:t xml:space="preserve">sequencing </w:t>
      </w:r>
      <w:r>
        <w:rPr>
          <w:rFonts w:eastAsia="Times New Roman" w:cstheme="minorHAnsi"/>
          <w:sz w:val="21"/>
          <w:szCs w:val="21"/>
          <w:lang w:eastAsia="en-GB"/>
        </w:rPr>
        <w:t xml:space="preserve">and mapping of data to the reference genome </w:t>
      </w:r>
      <w:r w:rsidR="001C5E17">
        <w:rPr>
          <w:rFonts w:eastAsia="Times New Roman" w:cstheme="minorHAnsi"/>
          <w:sz w:val="21"/>
          <w:szCs w:val="21"/>
          <w:lang w:eastAsia="en-GB"/>
        </w:rPr>
        <w:t xml:space="preserve">was carried out </w:t>
      </w:r>
      <w:r>
        <w:rPr>
          <w:rFonts w:eastAsia="Times New Roman" w:cstheme="minorHAnsi"/>
          <w:sz w:val="21"/>
          <w:szCs w:val="21"/>
          <w:lang w:eastAsia="en-GB"/>
        </w:rPr>
        <w:t xml:space="preserve">as described in Methods. Variant calling was performed using the </w:t>
      </w:r>
      <w:r>
        <w:rPr>
          <w:rFonts w:eastAsia="Times New Roman" w:cstheme="minorHAnsi"/>
          <w:i/>
          <w:iCs/>
          <w:sz w:val="21"/>
          <w:szCs w:val="21"/>
          <w:lang w:eastAsia="en-GB"/>
        </w:rPr>
        <w:t xml:space="preserve">Malaria Profiler </w:t>
      </w:r>
      <w:r>
        <w:rPr>
          <w:rFonts w:eastAsia="Times New Roman" w:cstheme="minorHAnsi"/>
          <w:sz w:val="21"/>
          <w:szCs w:val="21"/>
          <w:lang w:eastAsia="en-GB"/>
        </w:rPr>
        <w:t xml:space="preserve">web tool (Phelan </w:t>
      </w:r>
      <w:r>
        <w:rPr>
          <w:rFonts w:eastAsia="Times New Roman" w:cstheme="minorHAnsi"/>
          <w:i/>
          <w:iCs/>
          <w:sz w:val="21"/>
          <w:szCs w:val="21"/>
          <w:lang w:eastAsia="en-GB"/>
        </w:rPr>
        <w:t>et al.</w:t>
      </w:r>
      <w:r>
        <w:rPr>
          <w:rFonts w:eastAsia="Times New Roman" w:cstheme="minorHAnsi"/>
          <w:sz w:val="21"/>
          <w:szCs w:val="21"/>
          <w:lang w:eastAsia="en-GB"/>
        </w:rPr>
        <w:t>, 2023). Only non-synonymous variants with at least 33% prevalence among reads are presented</w:t>
      </w:r>
      <w:r w:rsidR="00C34798">
        <w:rPr>
          <w:rFonts w:eastAsia="Times New Roman" w:cstheme="minorHAnsi"/>
          <w:sz w:val="21"/>
          <w:szCs w:val="21"/>
          <w:lang w:eastAsia="en-GB"/>
        </w:rPr>
        <w:t xml:space="preserve">. </w:t>
      </w:r>
      <w:r>
        <w:rPr>
          <w:rFonts w:eastAsia="Times New Roman" w:cstheme="minorHAnsi"/>
          <w:sz w:val="21"/>
          <w:szCs w:val="21"/>
          <w:lang w:eastAsia="en-GB"/>
        </w:rPr>
        <w:t xml:space="preserve">Other </w:t>
      </w:r>
      <w:r w:rsidR="006F778A">
        <w:rPr>
          <w:rFonts w:eastAsia="Times New Roman" w:cstheme="minorHAnsi"/>
          <w:sz w:val="21"/>
          <w:szCs w:val="21"/>
          <w:lang w:eastAsia="en-GB"/>
        </w:rPr>
        <w:t>variants at lower prevalence were seen for some isolates at some loci, as expected for multi-clonal infections</w:t>
      </w:r>
      <w:r w:rsidR="00067F39">
        <w:rPr>
          <w:rFonts w:eastAsia="Times New Roman" w:cstheme="minorHAnsi"/>
          <w:sz w:val="21"/>
          <w:szCs w:val="21"/>
          <w:lang w:eastAsia="en-GB"/>
        </w:rPr>
        <w:t xml:space="preserve">. Indels </w:t>
      </w:r>
      <w:r w:rsidR="005C5FDA">
        <w:rPr>
          <w:rFonts w:eastAsia="Times New Roman" w:cstheme="minorHAnsi"/>
          <w:sz w:val="21"/>
          <w:szCs w:val="21"/>
          <w:lang w:eastAsia="en-GB"/>
        </w:rPr>
        <w:t xml:space="preserve">in these loci </w:t>
      </w:r>
      <w:r w:rsidR="00067F39">
        <w:rPr>
          <w:rFonts w:eastAsia="Times New Roman" w:cstheme="minorHAnsi"/>
          <w:sz w:val="21"/>
          <w:szCs w:val="21"/>
          <w:lang w:eastAsia="en-GB"/>
        </w:rPr>
        <w:t>were noted among these isolates, particularly in low complexity sequence tracts, but are not included in the table</w:t>
      </w:r>
      <w:r w:rsidR="006F778A">
        <w:rPr>
          <w:rFonts w:eastAsia="Times New Roman" w:cstheme="minorHAnsi"/>
          <w:sz w:val="21"/>
          <w:szCs w:val="21"/>
          <w:lang w:eastAsia="en-GB"/>
        </w:rPr>
        <w:t>.</w:t>
      </w:r>
      <w:r w:rsidR="00067F39">
        <w:rPr>
          <w:rFonts w:eastAsia="Times New Roman" w:cstheme="minorHAnsi"/>
          <w:sz w:val="21"/>
          <w:szCs w:val="21"/>
          <w:lang w:eastAsia="en-GB"/>
        </w:rPr>
        <w:t xml:space="preserve"> </w:t>
      </w:r>
      <w:r w:rsidR="006F778A">
        <w:rPr>
          <w:rFonts w:eastAsia="Times New Roman" w:cstheme="minorHAnsi"/>
          <w:sz w:val="21"/>
          <w:szCs w:val="21"/>
          <w:lang w:eastAsia="en-GB"/>
        </w:rPr>
        <w:t xml:space="preserve"> </w:t>
      </w:r>
    </w:p>
    <w:p w14:paraId="0C7ECE14" w14:textId="57C6D557" w:rsidR="00C34798" w:rsidRPr="00C34798" w:rsidRDefault="00C34798" w:rsidP="0000494E">
      <w:pPr>
        <w:tabs>
          <w:tab w:val="left" w:pos="2552"/>
        </w:tabs>
        <w:spacing w:after="0" w:line="259" w:lineRule="auto"/>
        <w:ind w:left="2552" w:hanging="2694"/>
      </w:pPr>
      <w:r>
        <w:tab/>
        <w:t>*</w:t>
      </w:r>
      <w:r>
        <w:rPr>
          <w:rFonts w:eastAsia="Times New Roman" w:cstheme="minorHAnsi"/>
          <w:sz w:val="21"/>
          <w:szCs w:val="21"/>
          <w:lang w:eastAsia="en-GB"/>
        </w:rPr>
        <w:t xml:space="preserve"> K540E was a </w:t>
      </w:r>
      <w:r w:rsidR="00E97121">
        <w:rPr>
          <w:rFonts w:eastAsia="Times New Roman" w:cstheme="minorHAnsi"/>
          <w:sz w:val="21"/>
          <w:szCs w:val="21"/>
          <w:lang w:eastAsia="en-GB"/>
        </w:rPr>
        <w:t xml:space="preserve">only </w:t>
      </w:r>
      <w:r>
        <w:rPr>
          <w:rFonts w:eastAsia="Times New Roman" w:cstheme="minorHAnsi"/>
          <w:sz w:val="21"/>
          <w:szCs w:val="21"/>
          <w:lang w:eastAsia="en-GB"/>
        </w:rPr>
        <w:t>minor variant in HL2205 (17% of reads</w:t>
      </w:r>
      <w:r w:rsidR="00E97121">
        <w:rPr>
          <w:rFonts w:eastAsia="Times New Roman" w:cstheme="minorHAnsi"/>
          <w:sz w:val="21"/>
          <w:szCs w:val="21"/>
          <w:lang w:eastAsia="en-GB"/>
        </w:rPr>
        <w:t xml:space="preserve">) </w:t>
      </w:r>
      <w:r>
        <w:rPr>
          <w:rFonts w:eastAsia="Times New Roman" w:cstheme="minorHAnsi"/>
          <w:sz w:val="21"/>
          <w:szCs w:val="21"/>
          <w:lang w:eastAsia="en-GB"/>
        </w:rPr>
        <w:t xml:space="preserve"> </w:t>
      </w:r>
    </w:p>
    <w:sectPr w:rsidR="00C34798" w:rsidRPr="00C34798" w:rsidSect="00DC06F1">
      <w:footerReference w:type="default" r:id="rId8"/>
      <w:pgSz w:w="16838" w:h="11906" w:orient="landscape"/>
      <w:pgMar w:top="964" w:right="820" w:bottom="851" w:left="96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C5291" w14:textId="77777777" w:rsidR="00FD7C5A" w:rsidRDefault="00FD7C5A" w:rsidP="006D3097">
      <w:pPr>
        <w:spacing w:after="0" w:line="240" w:lineRule="auto"/>
      </w:pPr>
      <w:r>
        <w:separator/>
      </w:r>
    </w:p>
  </w:endnote>
  <w:endnote w:type="continuationSeparator" w:id="0">
    <w:p w14:paraId="0C4C9C74" w14:textId="77777777" w:rsidR="00FD7C5A" w:rsidRDefault="00FD7C5A" w:rsidP="006D3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0574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054CE7" w14:textId="32888280" w:rsidR="006D3097" w:rsidRDefault="006D30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CB14F6" w14:textId="77777777" w:rsidR="006D3097" w:rsidRDefault="006D30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37176" w14:textId="77777777" w:rsidR="00FD7C5A" w:rsidRDefault="00FD7C5A" w:rsidP="006D3097">
      <w:pPr>
        <w:spacing w:after="0" w:line="240" w:lineRule="auto"/>
      </w:pPr>
      <w:r>
        <w:separator/>
      </w:r>
    </w:p>
  </w:footnote>
  <w:footnote w:type="continuationSeparator" w:id="0">
    <w:p w14:paraId="4A0290E0" w14:textId="77777777" w:rsidR="00FD7C5A" w:rsidRDefault="00FD7C5A" w:rsidP="006D3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8675F1"/>
    <w:multiLevelType w:val="hybridMultilevel"/>
    <w:tmpl w:val="5DC4C6C4"/>
    <w:lvl w:ilvl="0" w:tplc="325406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23D71"/>
    <w:multiLevelType w:val="hybridMultilevel"/>
    <w:tmpl w:val="EF2892CE"/>
    <w:lvl w:ilvl="0" w:tplc="0F28CE9C">
      <w:start w:val="2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FCC274F"/>
    <w:multiLevelType w:val="hybridMultilevel"/>
    <w:tmpl w:val="CBEA7850"/>
    <w:lvl w:ilvl="0" w:tplc="27A683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094DBA"/>
    <w:multiLevelType w:val="hybridMultilevel"/>
    <w:tmpl w:val="5DAAAE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46AF1"/>
    <w:multiLevelType w:val="multilevel"/>
    <w:tmpl w:val="D764C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B7073A9"/>
    <w:multiLevelType w:val="multilevel"/>
    <w:tmpl w:val="BFD01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F33A24"/>
    <w:multiLevelType w:val="multilevel"/>
    <w:tmpl w:val="84263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0212870">
    <w:abstractNumId w:val="2"/>
  </w:num>
  <w:num w:numId="2" w16cid:durableId="173539622">
    <w:abstractNumId w:val="0"/>
  </w:num>
  <w:num w:numId="3" w16cid:durableId="2006276688">
    <w:abstractNumId w:val="1"/>
  </w:num>
  <w:num w:numId="4" w16cid:durableId="425079609">
    <w:abstractNumId w:val="5"/>
  </w:num>
  <w:num w:numId="5" w16cid:durableId="1012031708">
    <w:abstractNumId w:val="4"/>
  </w:num>
  <w:num w:numId="6" w16cid:durableId="320086831">
    <w:abstractNumId w:val="6"/>
  </w:num>
  <w:num w:numId="7" w16cid:durableId="7937185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590dv5qxtpf3ewv0oxxrffw2pz50v5xd02&quot;&gt;References 2021&lt;record-ids&gt;&lt;item&gt;1&lt;/item&gt;&lt;item&gt;10&lt;/item&gt;&lt;item&gt;12&lt;/item&gt;&lt;item&gt;13&lt;/item&gt;&lt;item&gt;21&lt;/item&gt;&lt;item&gt;28&lt;/item&gt;&lt;item&gt;35&lt;/item&gt;&lt;item&gt;43&lt;/item&gt;&lt;item&gt;78&lt;/item&gt;&lt;item&gt;231&lt;/item&gt;&lt;item&gt;384&lt;/item&gt;&lt;item&gt;397&lt;/item&gt;&lt;item&gt;426&lt;/item&gt;&lt;item&gt;428&lt;/item&gt;&lt;item&gt;429&lt;/item&gt;&lt;item&gt;431&lt;/item&gt;&lt;item&gt;432&lt;/item&gt;&lt;item&gt;434&lt;/item&gt;&lt;item&gt;439&lt;/item&gt;&lt;item&gt;440&lt;/item&gt;&lt;item&gt;442&lt;/item&gt;&lt;item&gt;444&lt;/item&gt;&lt;item&gt;445&lt;/item&gt;&lt;item&gt;446&lt;/item&gt;&lt;item&gt;449&lt;/item&gt;&lt;item&gt;450&lt;/item&gt;&lt;item&gt;456&lt;/item&gt;&lt;item&gt;459&lt;/item&gt;&lt;item&gt;460&lt;/item&gt;&lt;item&gt;461&lt;/item&gt;&lt;/record-ids&gt;&lt;/item&gt;&lt;/Libraries&gt;"/>
  </w:docVars>
  <w:rsids>
    <w:rsidRoot w:val="00DA5DD7"/>
    <w:rsid w:val="0000060F"/>
    <w:rsid w:val="0000494E"/>
    <w:rsid w:val="000119F0"/>
    <w:rsid w:val="00012440"/>
    <w:rsid w:val="00014C68"/>
    <w:rsid w:val="00016470"/>
    <w:rsid w:val="00016B32"/>
    <w:rsid w:val="00016E79"/>
    <w:rsid w:val="000179C9"/>
    <w:rsid w:val="00017A76"/>
    <w:rsid w:val="0002470D"/>
    <w:rsid w:val="00024A9E"/>
    <w:rsid w:val="00026548"/>
    <w:rsid w:val="00030619"/>
    <w:rsid w:val="00032E67"/>
    <w:rsid w:val="00044958"/>
    <w:rsid w:val="00047CEF"/>
    <w:rsid w:val="00047D90"/>
    <w:rsid w:val="000524C1"/>
    <w:rsid w:val="000530A5"/>
    <w:rsid w:val="00053786"/>
    <w:rsid w:val="00053C28"/>
    <w:rsid w:val="000541B7"/>
    <w:rsid w:val="00054935"/>
    <w:rsid w:val="000659E9"/>
    <w:rsid w:val="00065D08"/>
    <w:rsid w:val="00067F39"/>
    <w:rsid w:val="00072274"/>
    <w:rsid w:val="00074723"/>
    <w:rsid w:val="0007602C"/>
    <w:rsid w:val="0007746E"/>
    <w:rsid w:val="00081CB5"/>
    <w:rsid w:val="00087E8F"/>
    <w:rsid w:val="00093619"/>
    <w:rsid w:val="00095140"/>
    <w:rsid w:val="000A3531"/>
    <w:rsid w:val="000A746F"/>
    <w:rsid w:val="000B00E7"/>
    <w:rsid w:val="000B5167"/>
    <w:rsid w:val="000B5DBC"/>
    <w:rsid w:val="000C2992"/>
    <w:rsid w:val="000C3870"/>
    <w:rsid w:val="000C666B"/>
    <w:rsid w:val="000D2043"/>
    <w:rsid w:val="000D58DC"/>
    <w:rsid w:val="000E2356"/>
    <w:rsid w:val="000E37C5"/>
    <w:rsid w:val="000E3FF4"/>
    <w:rsid w:val="000E5434"/>
    <w:rsid w:val="000E5852"/>
    <w:rsid w:val="000E6492"/>
    <w:rsid w:val="000F36C7"/>
    <w:rsid w:val="000F5E2F"/>
    <w:rsid w:val="000F6038"/>
    <w:rsid w:val="001004A5"/>
    <w:rsid w:val="00102535"/>
    <w:rsid w:val="001053CA"/>
    <w:rsid w:val="001078C6"/>
    <w:rsid w:val="00107919"/>
    <w:rsid w:val="00114AD6"/>
    <w:rsid w:val="00117004"/>
    <w:rsid w:val="001223E6"/>
    <w:rsid w:val="001237B3"/>
    <w:rsid w:val="001275D4"/>
    <w:rsid w:val="00133F5B"/>
    <w:rsid w:val="00137A9C"/>
    <w:rsid w:val="00150FB3"/>
    <w:rsid w:val="0015371A"/>
    <w:rsid w:val="00153AB4"/>
    <w:rsid w:val="00154C68"/>
    <w:rsid w:val="00157528"/>
    <w:rsid w:val="00163D5C"/>
    <w:rsid w:val="001661FA"/>
    <w:rsid w:val="00171E3F"/>
    <w:rsid w:val="00173CB5"/>
    <w:rsid w:val="00174CA5"/>
    <w:rsid w:val="0017577C"/>
    <w:rsid w:val="001801D0"/>
    <w:rsid w:val="00182C9D"/>
    <w:rsid w:val="0019031F"/>
    <w:rsid w:val="00190E45"/>
    <w:rsid w:val="00197B20"/>
    <w:rsid w:val="001A1BE3"/>
    <w:rsid w:val="001A7479"/>
    <w:rsid w:val="001A77C4"/>
    <w:rsid w:val="001B2637"/>
    <w:rsid w:val="001C511F"/>
    <w:rsid w:val="001C5E17"/>
    <w:rsid w:val="001C7330"/>
    <w:rsid w:val="001D12B9"/>
    <w:rsid w:val="001D36E0"/>
    <w:rsid w:val="001D3790"/>
    <w:rsid w:val="001E018D"/>
    <w:rsid w:val="001E2A95"/>
    <w:rsid w:val="001E5605"/>
    <w:rsid w:val="001E705F"/>
    <w:rsid w:val="001F41AD"/>
    <w:rsid w:val="001F43AE"/>
    <w:rsid w:val="001F7C4B"/>
    <w:rsid w:val="002028DE"/>
    <w:rsid w:val="002036F7"/>
    <w:rsid w:val="0020394C"/>
    <w:rsid w:val="00210417"/>
    <w:rsid w:val="002110F8"/>
    <w:rsid w:val="002119D6"/>
    <w:rsid w:val="00212E6A"/>
    <w:rsid w:val="0021322B"/>
    <w:rsid w:val="00214332"/>
    <w:rsid w:val="0022142E"/>
    <w:rsid w:val="00225711"/>
    <w:rsid w:val="00231828"/>
    <w:rsid w:val="002473DE"/>
    <w:rsid w:val="00247472"/>
    <w:rsid w:val="00251A7E"/>
    <w:rsid w:val="00251B9F"/>
    <w:rsid w:val="002608EF"/>
    <w:rsid w:val="00261AE0"/>
    <w:rsid w:val="0026342F"/>
    <w:rsid w:val="0026503C"/>
    <w:rsid w:val="00266A09"/>
    <w:rsid w:val="002739A8"/>
    <w:rsid w:val="00277716"/>
    <w:rsid w:val="002814F6"/>
    <w:rsid w:val="00283680"/>
    <w:rsid w:val="00284679"/>
    <w:rsid w:val="00284BAF"/>
    <w:rsid w:val="00296678"/>
    <w:rsid w:val="002B1015"/>
    <w:rsid w:val="002B5484"/>
    <w:rsid w:val="002B6A89"/>
    <w:rsid w:val="002B7309"/>
    <w:rsid w:val="002C3F18"/>
    <w:rsid w:val="002C42FA"/>
    <w:rsid w:val="002D75DD"/>
    <w:rsid w:val="002F0E6D"/>
    <w:rsid w:val="002F27C8"/>
    <w:rsid w:val="002F3909"/>
    <w:rsid w:val="002F3FB5"/>
    <w:rsid w:val="002F4E16"/>
    <w:rsid w:val="002F533E"/>
    <w:rsid w:val="00300C4D"/>
    <w:rsid w:val="003023BE"/>
    <w:rsid w:val="00305260"/>
    <w:rsid w:val="00314208"/>
    <w:rsid w:val="00314A51"/>
    <w:rsid w:val="00315D5E"/>
    <w:rsid w:val="003309C9"/>
    <w:rsid w:val="003313E4"/>
    <w:rsid w:val="0033410F"/>
    <w:rsid w:val="0034102D"/>
    <w:rsid w:val="00343A56"/>
    <w:rsid w:val="00351CE8"/>
    <w:rsid w:val="00360DF7"/>
    <w:rsid w:val="00364A77"/>
    <w:rsid w:val="00367F33"/>
    <w:rsid w:val="00371FAF"/>
    <w:rsid w:val="003752A3"/>
    <w:rsid w:val="00376D0A"/>
    <w:rsid w:val="0037746A"/>
    <w:rsid w:val="00382C07"/>
    <w:rsid w:val="00383DAC"/>
    <w:rsid w:val="0038612F"/>
    <w:rsid w:val="00387D85"/>
    <w:rsid w:val="00387DF3"/>
    <w:rsid w:val="00391049"/>
    <w:rsid w:val="003B2028"/>
    <w:rsid w:val="003B3393"/>
    <w:rsid w:val="003B3C9C"/>
    <w:rsid w:val="003B551C"/>
    <w:rsid w:val="003D0491"/>
    <w:rsid w:val="003D6FA5"/>
    <w:rsid w:val="003E48C8"/>
    <w:rsid w:val="003F39BE"/>
    <w:rsid w:val="003F731D"/>
    <w:rsid w:val="00404CB7"/>
    <w:rsid w:val="004141D4"/>
    <w:rsid w:val="00416DD5"/>
    <w:rsid w:val="004211B0"/>
    <w:rsid w:val="00430EB7"/>
    <w:rsid w:val="0044170F"/>
    <w:rsid w:val="0044303A"/>
    <w:rsid w:val="00444A4E"/>
    <w:rsid w:val="00445C22"/>
    <w:rsid w:val="0044748C"/>
    <w:rsid w:val="00451DEB"/>
    <w:rsid w:val="004552C7"/>
    <w:rsid w:val="00455AA0"/>
    <w:rsid w:val="0046003A"/>
    <w:rsid w:val="00464DE2"/>
    <w:rsid w:val="00467874"/>
    <w:rsid w:val="004735E1"/>
    <w:rsid w:val="00477EF9"/>
    <w:rsid w:val="004A273A"/>
    <w:rsid w:val="004A59AC"/>
    <w:rsid w:val="004B7097"/>
    <w:rsid w:val="004C2360"/>
    <w:rsid w:val="004C5407"/>
    <w:rsid w:val="004D1B38"/>
    <w:rsid w:val="004D4605"/>
    <w:rsid w:val="004E5842"/>
    <w:rsid w:val="004F09D0"/>
    <w:rsid w:val="004F0F7B"/>
    <w:rsid w:val="004F5BF8"/>
    <w:rsid w:val="004F760C"/>
    <w:rsid w:val="005000E9"/>
    <w:rsid w:val="00501255"/>
    <w:rsid w:val="00501EC1"/>
    <w:rsid w:val="005057D0"/>
    <w:rsid w:val="0051051C"/>
    <w:rsid w:val="0053293E"/>
    <w:rsid w:val="00542B2E"/>
    <w:rsid w:val="00545234"/>
    <w:rsid w:val="00547434"/>
    <w:rsid w:val="005524A0"/>
    <w:rsid w:val="005534B4"/>
    <w:rsid w:val="005700A3"/>
    <w:rsid w:val="0057506D"/>
    <w:rsid w:val="0057553F"/>
    <w:rsid w:val="00575F03"/>
    <w:rsid w:val="005766EE"/>
    <w:rsid w:val="0058352B"/>
    <w:rsid w:val="005904B0"/>
    <w:rsid w:val="005933C9"/>
    <w:rsid w:val="005977F7"/>
    <w:rsid w:val="005A0548"/>
    <w:rsid w:val="005A37DE"/>
    <w:rsid w:val="005A3A16"/>
    <w:rsid w:val="005A6114"/>
    <w:rsid w:val="005A6AA5"/>
    <w:rsid w:val="005B0550"/>
    <w:rsid w:val="005B12A8"/>
    <w:rsid w:val="005B259B"/>
    <w:rsid w:val="005B2A48"/>
    <w:rsid w:val="005B3A88"/>
    <w:rsid w:val="005B50A9"/>
    <w:rsid w:val="005C199A"/>
    <w:rsid w:val="005C3D47"/>
    <w:rsid w:val="005C5FDA"/>
    <w:rsid w:val="005E2276"/>
    <w:rsid w:val="005E6F4C"/>
    <w:rsid w:val="005E7CF6"/>
    <w:rsid w:val="005F147F"/>
    <w:rsid w:val="005F4F08"/>
    <w:rsid w:val="005F508A"/>
    <w:rsid w:val="006042ED"/>
    <w:rsid w:val="00604F93"/>
    <w:rsid w:val="00607B96"/>
    <w:rsid w:val="00614506"/>
    <w:rsid w:val="006157B6"/>
    <w:rsid w:val="0061719A"/>
    <w:rsid w:val="006238BE"/>
    <w:rsid w:val="006262CD"/>
    <w:rsid w:val="00626CCE"/>
    <w:rsid w:val="0063267C"/>
    <w:rsid w:val="006340F0"/>
    <w:rsid w:val="00642085"/>
    <w:rsid w:val="00644824"/>
    <w:rsid w:val="00644F9C"/>
    <w:rsid w:val="00645224"/>
    <w:rsid w:val="00647F7F"/>
    <w:rsid w:val="00651E0B"/>
    <w:rsid w:val="006522A0"/>
    <w:rsid w:val="0065631E"/>
    <w:rsid w:val="0065768D"/>
    <w:rsid w:val="00657E36"/>
    <w:rsid w:val="00661AAE"/>
    <w:rsid w:val="00663006"/>
    <w:rsid w:val="006655DB"/>
    <w:rsid w:val="006764F1"/>
    <w:rsid w:val="00681FFC"/>
    <w:rsid w:val="00696AA1"/>
    <w:rsid w:val="006B64D6"/>
    <w:rsid w:val="006B748C"/>
    <w:rsid w:val="006C2A06"/>
    <w:rsid w:val="006C760E"/>
    <w:rsid w:val="006D1DB0"/>
    <w:rsid w:val="006D1F45"/>
    <w:rsid w:val="006D2E25"/>
    <w:rsid w:val="006D3097"/>
    <w:rsid w:val="006E1579"/>
    <w:rsid w:val="006E3E97"/>
    <w:rsid w:val="006F4AF8"/>
    <w:rsid w:val="006F5418"/>
    <w:rsid w:val="006F5B7B"/>
    <w:rsid w:val="006F778A"/>
    <w:rsid w:val="007033C1"/>
    <w:rsid w:val="00705367"/>
    <w:rsid w:val="00717491"/>
    <w:rsid w:val="00727ACE"/>
    <w:rsid w:val="00730912"/>
    <w:rsid w:val="007327CE"/>
    <w:rsid w:val="00741FAD"/>
    <w:rsid w:val="007453F7"/>
    <w:rsid w:val="007455A6"/>
    <w:rsid w:val="00753870"/>
    <w:rsid w:val="0075656B"/>
    <w:rsid w:val="007760CA"/>
    <w:rsid w:val="00781744"/>
    <w:rsid w:val="00791E90"/>
    <w:rsid w:val="00793F6F"/>
    <w:rsid w:val="007A0669"/>
    <w:rsid w:val="007B07EF"/>
    <w:rsid w:val="007B7286"/>
    <w:rsid w:val="007B770E"/>
    <w:rsid w:val="007D1FA8"/>
    <w:rsid w:val="007D3BAB"/>
    <w:rsid w:val="007D480D"/>
    <w:rsid w:val="007D5A2A"/>
    <w:rsid w:val="007F07CE"/>
    <w:rsid w:val="007F48F9"/>
    <w:rsid w:val="007F776D"/>
    <w:rsid w:val="00802AF1"/>
    <w:rsid w:val="00804C24"/>
    <w:rsid w:val="00821718"/>
    <w:rsid w:val="008259EE"/>
    <w:rsid w:val="00834464"/>
    <w:rsid w:val="00841693"/>
    <w:rsid w:val="00844349"/>
    <w:rsid w:val="00846C39"/>
    <w:rsid w:val="008514FB"/>
    <w:rsid w:val="00851F01"/>
    <w:rsid w:val="0086257C"/>
    <w:rsid w:val="00876847"/>
    <w:rsid w:val="00876E40"/>
    <w:rsid w:val="008806A7"/>
    <w:rsid w:val="00884514"/>
    <w:rsid w:val="00893437"/>
    <w:rsid w:val="00895F46"/>
    <w:rsid w:val="008964C8"/>
    <w:rsid w:val="008A250C"/>
    <w:rsid w:val="008B3FA3"/>
    <w:rsid w:val="008C15AC"/>
    <w:rsid w:val="008C25F4"/>
    <w:rsid w:val="008C52E3"/>
    <w:rsid w:val="008C7119"/>
    <w:rsid w:val="008D208B"/>
    <w:rsid w:val="008D41E7"/>
    <w:rsid w:val="008D4B5D"/>
    <w:rsid w:val="008E1D4E"/>
    <w:rsid w:val="008E4EB0"/>
    <w:rsid w:val="008F122A"/>
    <w:rsid w:val="008F15B0"/>
    <w:rsid w:val="00900F3D"/>
    <w:rsid w:val="00905CCB"/>
    <w:rsid w:val="0092483B"/>
    <w:rsid w:val="0092739A"/>
    <w:rsid w:val="00927A2A"/>
    <w:rsid w:val="00931E30"/>
    <w:rsid w:val="00932879"/>
    <w:rsid w:val="00933067"/>
    <w:rsid w:val="00941F24"/>
    <w:rsid w:val="00945920"/>
    <w:rsid w:val="009465CB"/>
    <w:rsid w:val="00947F77"/>
    <w:rsid w:val="00954488"/>
    <w:rsid w:val="00955C4D"/>
    <w:rsid w:val="00957FDF"/>
    <w:rsid w:val="00960BD8"/>
    <w:rsid w:val="0096103C"/>
    <w:rsid w:val="009613F2"/>
    <w:rsid w:val="00964BAC"/>
    <w:rsid w:val="009656B7"/>
    <w:rsid w:val="00980DB9"/>
    <w:rsid w:val="00982D8F"/>
    <w:rsid w:val="009B38E3"/>
    <w:rsid w:val="009B6A59"/>
    <w:rsid w:val="009C1264"/>
    <w:rsid w:val="009C2869"/>
    <w:rsid w:val="009C7078"/>
    <w:rsid w:val="009D0342"/>
    <w:rsid w:val="009D2E6A"/>
    <w:rsid w:val="009D4DB2"/>
    <w:rsid w:val="009E367A"/>
    <w:rsid w:val="009E3D4A"/>
    <w:rsid w:val="009E4A2B"/>
    <w:rsid w:val="00A15771"/>
    <w:rsid w:val="00A15D33"/>
    <w:rsid w:val="00A2216D"/>
    <w:rsid w:val="00A255BB"/>
    <w:rsid w:val="00A31603"/>
    <w:rsid w:val="00A36D3E"/>
    <w:rsid w:val="00A37E54"/>
    <w:rsid w:val="00A43641"/>
    <w:rsid w:val="00A44B6D"/>
    <w:rsid w:val="00A47F06"/>
    <w:rsid w:val="00A52C15"/>
    <w:rsid w:val="00A535BA"/>
    <w:rsid w:val="00A57580"/>
    <w:rsid w:val="00A62B4D"/>
    <w:rsid w:val="00A62C94"/>
    <w:rsid w:val="00A65602"/>
    <w:rsid w:val="00A75098"/>
    <w:rsid w:val="00A7590C"/>
    <w:rsid w:val="00A852A4"/>
    <w:rsid w:val="00A86C55"/>
    <w:rsid w:val="00A93F93"/>
    <w:rsid w:val="00AA41F2"/>
    <w:rsid w:val="00AC020A"/>
    <w:rsid w:val="00AC53C4"/>
    <w:rsid w:val="00AD593C"/>
    <w:rsid w:val="00AD5FAA"/>
    <w:rsid w:val="00AD636B"/>
    <w:rsid w:val="00AE68A0"/>
    <w:rsid w:val="00AE7E95"/>
    <w:rsid w:val="00B02D95"/>
    <w:rsid w:val="00B078B5"/>
    <w:rsid w:val="00B126F4"/>
    <w:rsid w:val="00B15EBD"/>
    <w:rsid w:val="00B17756"/>
    <w:rsid w:val="00B22F86"/>
    <w:rsid w:val="00B27280"/>
    <w:rsid w:val="00B30598"/>
    <w:rsid w:val="00B341CE"/>
    <w:rsid w:val="00B355C2"/>
    <w:rsid w:val="00B40DD6"/>
    <w:rsid w:val="00B40E13"/>
    <w:rsid w:val="00B46567"/>
    <w:rsid w:val="00B503DD"/>
    <w:rsid w:val="00B547EF"/>
    <w:rsid w:val="00B564D9"/>
    <w:rsid w:val="00B6030A"/>
    <w:rsid w:val="00B61B2F"/>
    <w:rsid w:val="00B678E7"/>
    <w:rsid w:val="00B67B1B"/>
    <w:rsid w:val="00B73C03"/>
    <w:rsid w:val="00B75A52"/>
    <w:rsid w:val="00B75D2E"/>
    <w:rsid w:val="00B76E10"/>
    <w:rsid w:val="00B80D1A"/>
    <w:rsid w:val="00B86C45"/>
    <w:rsid w:val="00B86E29"/>
    <w:rsid w:val="00B87696"/>
    <w:rsid w:val="00B90B58"/>
    <w:rsid w:val="00B93532"/>
    <w:rsid w:val="00B961C4"/>
    <w:rsid w:val="00BA084C"/>
    <w:rsid w:val="00BA4BD0"/>
    <w:rsid w:val="00BA732C"/>
    <w:rsid w:val="00BA76C7"/>
    <w:rsid w:val="00BB7F81"/>
    <w:rsid w:val="00BC4A42"/>
    <w:rsid w:val="00BC5D83"/>
    <w:rsid w:val="00BD25A7"/>
    <w:rsid w:val="00BD46F3"/>
    <w:rsid w:val="00BE0371"/>
    <w:rsid w:val="00BE26C6"/>
    <w:rsid w:val="00BF0C96"/>
    <w:rsid w:val="00BF5674"/>
    <w:rsid w:val="00C010DD"/>
    <w:rsid w:val="00C02A43"/>
    <w:rsid w:val="00C10833"/>
    <w:rsid w:val="00C11F73"/>
    <w:rsid w:val="00C15DA8"/>
    <w:rsid w:val="00C171F8"/>
    <w:rsid w:val="00C21F7C"/>
    <w:rsid w:val="00C34798"/>
    <w:rsid w:val="00C40261"/>
    <w:rsid w:val="00C53573"/>
    <w:rsid w:val="00C558BD"/>
    <w:rsid w:val="00C6447B"/>
    <w:rsid w:val="00C66A48"/>
    <w:rsid w:val="00C804FF"/>
    <w:rsid w:val="00C953A9"/>
    <w:rsid w:val="00CA434C"/>
    <w:rsid w:val="00CA4D16"/>
    <w:rsid w:val="00CA7F90"/>
    <w:rsid w:val="00CB60BF"/>
    <w:rsid w:val="00CC0FDC"/>
    <w:rsid w:val="00CE1F60"/>
    <w:rsid w:val="00CF7E1D"/>
    <w:rsid w:val="00D00617"/>
    <w:rsid w:val="00D2233B"/>
    <w:rsid w:val="00D263CD"/>
    <w:rsid w:val="00D27F9C"/>
    <w:rsid w:val="00D423C9"/>
    <w:rsid w:val="00D44AE6"/>
    <w:rsid w:val="00D5630C"/>
    <w:rsid w:val="00D61E56"/>
    <w:rsid w:val="00D6603C"/>
    <w:rsid w:val="00D85B27"/>
    <w:rsid w:val="00D8645D"/>
    <w:rsid w:val="00D92A1A"/>
    <w:rsid w:val="00DA5DD7"/>
    <w:rsid w:val="00DC06F1"/>
    <w:rsid w:val="00DD746A"/>
    <w:rsid w:val="00DF1695"/>
    <w:rsid w:val="00DF6B51"/>
    <w:rsid w:val="00E0122C"/>
    <w:rsid w:val="00E01CA5"/>
    <w:rsid w:val="00E023A9"/>
    <w:rsid w:val="00E310C1"/>
    <w:rsid w:val="00E32BEC"/>
    <w:rsid w:val="00E32EF9"/>
    <w:rsid w:val="00E43A35"/>
    <w:rsid w:val="00E43F3E"/>
    <w:rsid w:val="00E471A4"/>
    <w:rsid w:val="00E47280"/>
    <w:rsid w:val="00E47472"/>
    <w:rsid w:val="00E50297"/>
    <w:rsid w:val="00E514D2"/>
    <w:rsid w:val="00E564EB"/>
    <w:rsid w:val="00E57512"/>
    <w:rsid w:val="00E57CB9"/>
    <w:rsid w:val="00E62D7B"/>
    <w:rsid w:val="00E6549E"/>
    <w:rsid w:val="00E667B5"/>
    <w:rsid w:val="00E736FC"/>
    <w:rsid w:val="00E764CB"/>
    <w:rsid w:val="00E82EBA"/>
    <w:rsid w:val="00E840FD"/>
    <w:rsid w:val="00E8799C"/>
    <w:rsid w:val="00E92FB7"/>
    <w:rsid w:val="00E97121"/>
    <w:rsid w:val="00EA53D0"/>
    <w:rsid w:val="00EB3D03"/>
    <w:rsid w:val="00EB6300"/>
    <w:rsid w:val="00EC183F"/>
    <w:rsid w:val="00EC2CAB"/>
    <w:rsid w:val="00EC468F"/>
    <w:rsid w:val="00ED2155"/>
    <w:rsid w:val="00ED29E7"/>
    <w:rsid w:val="00EF00C2"/>
    <w:rsid w:val="00EF060F"/>
    <w:rsid w:val="00EF313F"/>
    <w:rsid w:val="00EF59C0"/>
    <w:rsid w:val="00EF6730"/>
    <w:rsid w:val="00EF71D5"/>
    <w:rsid w:val="00EF7C37"/>
    <w:rsid w:val="00F00498"/>
    <w:rsid w:val="00F021AB"/>
    <w:rsid w:val="00F06790"/>
    <w:rsid w:val="00F118DE"/>
    <w:rsid w:val="00F246DA"/>
    <w:rsid w:val="00F27C1F"/>
    <w:rsid w:val="00F30208"/>
    <w:rsid w:val="00F303DA"/>
    <w:rsid w:val="00F32188"/>
    <w:rsid w:val="00F32692"/>
    <w:rsid w:val="00F3276F"/>
    <w:rsid w:val="00F36C49"/>
    <w:rsid w:val="00F4515A"/>
    <w:rsid w:val="00F50A87"/>
    <w:rsid w:val="00F54081"/>
    <w:rsid w:val="00F5636A"/>
    <w:rsid w:val="00F56AFB"/>
    <w:rsid w:val="00F57711"/>
    <w:rsid w:val="00F603A5"/>
    <w:rsid w:val="00F64341"/>
    <w:rsid w:val="00F74EF9"/>
    <w:rsid w:val="00F86847"/>
    <w:rsid w:val="00F92AB9"/>
    <w:rsid w:val="00F934EF"/>
    <w:rsid w:val="00F97660"/>
    <w:rsid w:val="00FA6167"/>
    <w:rsid w:val="00FA64CD"/>
    <w:rsid w:val="00FA7E97"/>
    <w:rsid w:val="00FC0F9B"/>
    <w:rsid w:val="00FC582A"/>
    <w:rsid w:val="00FD7C5A"/>
    <w:rsid w:val="00FE0766"/>
    <w:rsid w:val="00FE6D1D"/>
    <w:rsid w:val="00FF39D8"/>
    <w:rsid w:val="00F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48FC9"/>
  <w15:chartTrackingRefBased/>
  <w15:docId w15:val="{EB48A0FE-9B49-4E7C-A6EA-9D0EB7E7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56B"/>
    <w:pPr>
      <w:spacing w:line="256" w:lineRule="auto"/>
    </w:pPr>
  </w:style>
  <w:style w:type="paragraph" w:styleId="Heading2">
    <w:name w:val="heading 2"/>
    <w:basedOn w:val="Normal"/>
    <w:link w:val="Heading2Char"/>
    <w:uiPriority w:val="9"/>
    <w:qFormat/>
    <w:rsid w:val="00A47F0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A47F0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A47F0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656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65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3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097"/>
  </w:style>
  <w:style w:type="paragraph" w:styleId="Footer">
    <w:name w:val="footer"/>
    <w:basedOn w:val="Normal"/>
    <w:link w:val="FooterChar"/>
    <w:uiPriority w:val="99"/>
    <w:unhideWhenUsed/>
    <w:rsid w:val="006D3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097"/>
  </w:style>
  <w:style w:type="character" w:styleId="CommentReference">
    <w:name w:val="annotation reference"/>
    <w:basedOn w:val="DefaultParagraphFont"/>
    <w:uiPriority w:val="99"/>
    <w:semiHidden/>
    <w:unhideWhenUsed/>
    <w:rsid w:val="00E310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0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0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0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0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41D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02A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A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2A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2AF1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804C24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A47F0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47F0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A47F06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A47F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A353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7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9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4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0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8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86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67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06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4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B939D-44B4-492A-9241-6322D4E6E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utherland</dc:creator>
  <cp:keywords/>
  <dc:description/>
  <cp:lastModifiedBy>Colin Sutherland</cp:lastModifiedBy>
  <cp:revision>3</cp:revision>
  <cp:lastPrinted>2023-08-18T07:57:00Z</cp:lastPrinted>
  <dcterms:created xsi:type="dcterms:W3CDTF">2026-02-10T12:22:00Z</dcterms:created>
  <dcterms:modified xsi:type="dcterms:W3CDTF">2026-02-1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36337262</vt:i4>
  </property>
</Properties>
</file>